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2DA5E" w14:textId="77777777" w:rsidR="007D122C" w:rsidRPr="003D3641" w:rsidRDefault="007D122C" w:rsidP="007D122C">
      <w:pPr>
        <w:rPr>
          <w:rFonts w:ascii="Century" w:hAnsi="Century"/>
          <w:sz w:val="24"/>
          <w:szCs w:val="24"/>
        </w:rPr>
      </w:pPr>
      <w:r w:rsidRPr="003D3641">
        <w:rPr>
          <w:rFonts w:ascii="Century" w:hAnsi="Century"/>
          <w:sz w:val="24"/>
          <w:szCs w:val="24"/>
        </w:rPr>
        <w:t>Supplementary Table 2</w:t>
      </w:r>
    </w:p>
    <w:p w14:paraId="37602EA7" w14:textId="77777777" w:rsidR="007D122C" w:rsidRPr="003D3641" w:rsidRDefault="007D122C" w:rsidP="007D122C"/>
    <w:tbl>
      <w:tblPr>
        <w:tblW w:w="9773" w:type="dxa"/>
        <w:tblBorders>
          <w:top w:val="single" w:sz="8" w:space="0" w:color="000000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1"/>
        <w:gridCol w:w="2453"/>
        <w:gridCol w:w="2414"/>
        <w:gridCol w:w="1655"/>
      </w:tblGrid>
      <w:tr w:rsidR="007D122C" w:rsidRPr="003D3641" w14:paraId="39563733" w14:textId="77777777" w:rsidTr="00915A9A">
        <w:trPr>
          <w:trHeight w:val="141"/>
        </w:trPr>
        <w:tc>
          <w:tcPr>
            <w:tcW w:w="3251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FEA82B9" w14:textId="77777777" w:rsidR="007D122C" w:rsidRPr="003D3641" w:rsidRDefault="007D122C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2A5ED0A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TL (n= </w:t>
            </w:r>
            <w:r w:rsidRPr="003D3641">
              <w:rPr>
                <w:rFonts w:ascii="Century" w:eastAsia="Meiryo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25</w:t>
            </w: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2837FF6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CRT (n= </w:t>
            </w:r>
            <w:r w:rsidRPr="003D3641">
              <w:rPr>
                <w:rFonts w:ascii="Century" w:eastAsia="Meiryo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25</w:t>
            </w: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9D0C659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 value</w:t>
            </w:r>
          </w:p>
        </w:tc>
      </w:tr>
      <w:tr w:rsidR="007D122C" w:rsidRPr="003D3641" w14:paraId="53917E90" w14:textId="77777777" w:rsidTr="00915A9A">
        <w:trPr>
          <w:trHeight w:val="141"/>
        </w:trPr>
        <w:tc>
          <w:tcPr>
            <w:tcW w:w="3251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3B906476" w14:textId="77777777" w:rsidR="007D122C" w:rsidRPr="003D3641" w:rsidRDefault="007D122C" w:rsidP="00915A9A">
            <w:pPr>
              <w:widowControl/>
              <w:jc w:val="left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2D6AE0E7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7842D62E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1655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371FA1DD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</w:tr>
      <w:tr w:rsidR="007D122C" w:rsidRPr="003D3641" w14:paraId="72080BD4" w14:textId="77777777" w:rsidTr="00915A9A">
        <w:trPr>
          <w:trHeight w:val="528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FB14E01" w14:textId="77777777" w:rsidR="007D122C" w:rsidRPr="003D3641" w:rsidRDefault="007D122C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Median Age [range]</w:t>
            </w:r>
          </w:p>
          <w:p w14:paraId="200A413A" w14:textId="77777777" w:rsidR="007D122C" w:rsidRPr="003D3641" w:rsidRDefault="007D122C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years old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474FEC6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3D3641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 w:rsidRPr="003D3641"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44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-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1</w:t>
            </w:r>
            <w:r w:rsidRPr="003D3641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575ECE51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3D3641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 w:rsidRPr="003D3641"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45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-8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3D3641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6B1DD1D7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0.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66</w:t>
            </w:r>
          </w:p>
        </w:tc>
      </w:tr>
      <w:tr w:rsidR="007D122C" w:rsidRPr="003D3641" w14:paraId="371ACE99" w14:textId="77777777" w:rsidTr="00915A9A">
        <w:trPr>
          <w:trHeight w:val="337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9BAC56B" w14:textId="77777777" w:rsidR="007D122C" w:rsidRPr="003D3641" w:rsidRDefault="007D122C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4D346805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E8772F6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D523DD4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7D122C" w:rsidRPr="003D3641" w14:paraId="71B95467" w14:textId="77777777" w:rsidTr="00915A9A">
        <w:trPr>
          <w:trHeight w:val="315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A74A298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78E60FD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15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2.0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C2B6D20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16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9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.8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29064CB4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1818FBE2" w14:textId="77777777" w:rsidTr="00915A9A">
        <w:trPr>
          <w:trHeight w:val="19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DE7EA67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5185C56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0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.0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429B573D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.2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C6E8CB6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32A4E011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1183D7CF" w14:textId="77777777" w:rsidR="007D122C" w:rsidRPr="003D3641" w:rsidRDefault="007D122C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erformance status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09FAD75A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77243F2E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498BD59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0.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955</w:t>
            </w:r>
          </w:p>
        </w:tc>
      </w:tr>
      <w:tr w:rsidR="007D122C" w:rsidRPr="003D3641" w14:paraId="0A63C80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A34B2C1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2BA9A5C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02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(8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.6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BC0AC30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105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84.0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99A9571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6408E25F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0FD5BF5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2BD8E50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9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1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5.2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D095167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16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1</w:t>
            </w: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.8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984BB0E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6DFABADA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3E151FE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613644D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3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2.4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0FBAE73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3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.4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2602866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50FA1206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6DF2951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A40E675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0.8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6D61522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1 (0.</w:t>
            </w:r>
            <w:r w:rsidRPr="003D3641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8</w:t>
            </w:r>
            <w:r w:rsidRPr="003D3641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DF5924A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4D23E4EA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49254CF" w14:textId="77777777" w:rsidR="007D122C" w:rsidRPr="003D3641" w:rsidRDefault="007D122C" w:rsidP="00915A9A">
            <w:pPr>
              <w:widowControl/>
              <w:jc w:val="left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proofErr w:type="spellStart"/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N</w:t>
            </w:r>
            <w:proofErr w:type="spellEnd"/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CCC60DE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7ACEC0E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FE8B2E5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0.4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7D122C" w:rsidRPr="003D3641" w14:paraId="434720E0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511CA3C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68848D9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5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4.0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55F79C8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59 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7.2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ACFDC66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3D3641" w14:paraId="003A7BED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AC519E7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67F754F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5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0.0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2C408A1" w14:textId="77777777" w:rsidR="007D122C" w:rsidRPr="003D3641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7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3.6</w:t>
            </w:r>
            <w:r w:rsidRPr="003D3641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58BD36B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7D122C" w:rsidRPr="00501C97" w14:paraId="0BB26EB9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EB0F495" w14:textId="77777777" w:rsidR="007D122C" w:rsidRPr="003D3641" w:rsidRDefault="007D122C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2[a/b/c]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5A3EEE4" w14:textId="77777777" w:rsidR="007D122C" w:rsidRPr="003D3641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5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6.0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D10853C" w14:textId="77777777" w:rsidR="007D122C" w:rsidRPr="003727BD" w:rsidRDefault="007D122C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9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3D3641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9.2</w:t>
            </w:r>
            <w:r w:rsidRPr="003D3641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  <w:bookmarkStart w:id="0" w:name="_GoBack"/>
            <w:bookmarkEnd w:id="0"/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DD4118F" w14:textId="77777777" w:rsidR="007D122C" w:rsidRPr="003727BD" w:rsidRDefault="007D122C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74E6587" w14:textId="77777777" w:rsidR="007D122C" w:rsidRDefault="007D122C" w:rsidP="007D122C"/>
    <w:p w14:paraId="7599E054" w14:textId="77777777" w:rsidR="007D122C" w:rsidRDefault="007D122C" w:rsidP="007D122C"/>
    <w:p w14:paraId="2B3FF31F" w14:textId="77777777" w:rsidR="007D122C" w:rsidRDefault="007D122C" w:rsidP="007D122C"/>
    <w:p w14:paraId="5BE0CB4E" w14:textId="77777777" w:rsidR="00D67BCC" w:rsidRPr="007D122C" w:rsidRDefault="00D67BCC" w:rsidP="007D122C"/>
    <w:sectPr w:rsidR="00D67BCC" w:rsidRPr="007D122C" w:rsidSect="003D364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919"/>
    <w:rsid w:val="003C76E4"/>
    <w:rsid w:val="003D3641"/>
    <w:rsid w:val="007D122C"/>
    <w:rsid w:val="00811133"/>
    <w:rsid w:val="00836919"/>
    <w:rsid w:val="00AF5B56"/>
    <w:rsid w:val="00D67BCC"/>
    <w:rsid w:val="00F3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FD3E"/>
  <w15:chartTrackingRefBased/>
  <w15:docId w15:val="{EE586F45-255C-4D3C-80BE-49147657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919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9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91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91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91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91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9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9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9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9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9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9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6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91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36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91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36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919"/>
    <w:pPr>
      <w:spacing w:after="160" w:line="259" w:lineRule="auto"/>
      <w:ind w:left="720"/>
      <w:contextualSpacing/>
    </w:pPr>
    <w:rPr>
      <w:sz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8369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9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9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9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iro</dc:creator>
  <cp:keywords/>
  <dc:description/>
  <cp:lastModifiedBy>Alban Candidus James Sahayaraj</cp:lastModifiedBy>
  <cp:revision>3</cp:revision>
  <dcterms:created xsi:type="dcterms:W3CDTF">2025-10-05T06:12:00Z</dcterms:created>
  <dcterms:modified xsi:type="dcterms:W3CDTF">2025-12-02T14:30:00Z</dcterms:modified>
</cp:coreProperties>
</file>